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5AB08" w14:textId="77777777" w:rsidR="00967FF3" w:rsidRPr="00B26335" w:rsidRDefault="00967FF3" w:rsidP="00967FF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B26335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B26335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B26335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B26335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B26335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B26335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6762C8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B26335">
        <w:rPr>
          <w:b/>
          <w:bCs/>
          <w:i w:val="0"/>
          <w:iCs w:val="0"/>
          <w:color w:val="auto"/>
          <w:sz w:val="22"/>
          <w:szCs w:val="22"/>
        </w:rPr>
        <w:t>– Characteristics of care homes included in the qualitativ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776"/>
      </w:tblGrid>
      <w:tr w:rsidR="00967FF3" w:rsidRPr="00030A8F" w14:paraId="7651E188" w14:textId="77777777" w:rsidTr="00C55BAB">
        <w:tc>
          <w:tcPr>
            <w:tcW w:w="5240" w:type="dxa"/>
          </w:tcPr>
          <w:p w14:paraId="7F0F55A0" w14:textId="77777777" w:rsidR="00967FF3" w:rsidRPr="00030A8F" w:rsidRDefault="00967FF3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>C</w:t>
            </w:r>
            <w:r>
              <w:rPr>
                <w:b/>
                <w:bCs/>
              </w:rPr>
              <w:t>are home c</w:t>
            </w:r>
            <w:r w:rsidRPr="00030A8F">
              <w:rPr>
                <w:b/>
                <w:bCs/>
              </w:rPr>
              <w:t>haracteristic</w:t>
            </w:r>
          </w:p>
        </w:tc>
        <w:tc>
          <w:tcPr>
            <w:tcW w:w="3776" w:type="dxa"/>
          </w:tcPr>
          <w:p w14:paraId="0A54E7EB" w14:textId="77777777" w:rsidR="00967FF3" w:rsidRPr="00030A8F" w:rsidRDefault="00967FF3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>Number (%)</w:t>
            </w:r>
          </w:p>
        </w:tc>
      </w:tr>
      <w:tr w:rsidR="00967FF3" w:rsidRPr="00030A8F" w14:paraId="5F2F8BA4" w14:textId="77777777" w:rsidTr="00C55BAB">
        <w:tc>
          <w:tcPr>
            <w:tcW w:w="5240" w:type="dxa"/>
          </w:tcPr>
          <w:p w14:paraId="3E462354" w14:textId="77777777" w:rsidR="00967FF3" w:rsidRPr="00030A8F" w:rsidRDefault="00967FF3" w:rsidP="00C55BAB">
            <w:r w:rsidRPr="00030A8F">
              <w:t>IMD decile*</w:t>
            </w:r>
          </w:p>
          <w:p w14:paraId="23C63059" w14:textId="77777777" w:rsidR="00967FF3" w:rsidRPr="00030A8F" w:rsidRDefault="00967FF3" w:rsidP="00C55BAB">
            <w:pPr>
              <w:jc w:val="right"/>
            </w:pPr>
            <w:r w:rsidRPr="00030A8F">
              <w:t>1-5</w:t>
            </w:r>
          </w:p>
          <w:p w14:paraId="05399037" w14:textId="77777777" w:rsidR="00967FF3" w:rsidRPr="00030A8F" w:rsidRDefault="00967FF3" w:rsidP="00C55BAB">
            <w:pPr>
              <w:jc w:val="right"/>
            </w:pPr>
            <w:r w:rsidRPr="00030A8F">
              <w:t>6-10</w:t>
            </w:r>
          </w:p>
          <w:p w14:paraId="0C5E4535" w14:textId="77777777" w:rsidR="00967FF3" w:rsidRPr="00030A8F" w:rsidRDefault="00967FF3" w:rsidP="00C55BAB">
            <w:pPr>
              <w:jc w:val="right"/>
              <w:rPr>
                <w:i/>
                <w:iCs/>
              </w:rPr>
            </w:pPr>
            <w:r w:rsidRPr="00030A8F">
              <w:rPr>
                <w:i/>
                <w:iCs/>
              </w:rPr>
              <w:t>Mean</w:t>
            </w:r>
          </w:p>
        </w:tc>
        <w:tc>
          <w:tcPr>
            <w:tcW w:w="3776" w:type="dxa"/>
          </w:tcPr>
          <w:p w14:paraId="1791B0B6" w14:textId="77777777" w:rsidR="00967FF3" w:rsidRPr="00030A8F" w:rsidRDefault="00967FF3" w:rsidP="00C55BAB"/>
          <w:p w14:paraId="4B350145" w14:textId="77777777" w:rsidR="00967FF3" w:rsidRPr="00030A8F" w:rsidRDefault="00967FF3" w:rsidP="00C55BAB">
            <w:r w:rsidRPr="00030A8F">
              <w:t>10 (45</w:t>
            </w:r>
            <w:r>
              <w:t>%</w:t>
            </w:r>
            <w:r w:rsidRPr="00030A8F">
              <w:t>)</w:t>
            </w:r>
          </w:p>
          <w:p w14:paraId="4B7E9506" w14:textId="77777777" w:rsidR="00967FF3" w:rsidRPr="00030A8F" w:rsidRDefault="00967FF3" w:rsidP="00C55BAB">
            <w:r w:rsidRPr="00030A8F">
              <w:t>12 (55</w:t>
            </w:r>
            <w:r>
              <w:t>%</w:t>
            </w:r>
            <w:r w:rsidRPr="00030A8F">
              <w:t>)</w:t>
            </w:r>
          </w:p>
          <w:p w14:paraId="5227E2AB" w14:textId="77777777" w:rsidR="00967FF3" w:rsidRPr="00030A8F" w:rsidRDefault="00967FF3" w:rsidP="00C55BAB">
            <w:pPr>
              <w:rPr>
                <w:i/>
                <w:iCs/>
              </w:rPr>
            </w:pPr>
            <w:r w:rsidRPr="00030A8F">
              <w:rPr>
                <w:i/>
                <w:iCs/>
              </w:rPr>
              <w:t>6</w:t>
            </w:r>
          </w:p>
        </w:tc>
      </w:tr>
      <w:tr w:rsidR="00967FF3" w:rsidRPr="00030A8F" w14:paraId="7F55A898" w14:textId="77777777" w:rsidTr="00C55BAB">
        <w:tc>
          <w:tcPr>
            <w:tcW w:w="5240" w:type="dxa"/>
          </w:tcPr>
          <w:p w14:paraId="3E0D0465" w14:textId="77777777" w:rsidR="00967FF3" w:rsidRPr="00030A8F" w:rsidRDefault="00967FF3" w:rsidP="00C55BAB">
            <w:r>
              <w:t xml:space="preserve">English </w:t>
            </w:r>
            <w:r w:rsidRPr="00030A8F">
              <w:t>Region</w:t>
            </w:r>
          </w:p>
          <w:p w14:paraId="146E6D29" w14:textId="77777777" w:rsidR="00967FF3" w:rsidRPr="00030A8F" w:rsidRDefault="00967FF3" w:rsidP="00C55BAB">
            <w:pPr>
              <w:jc w:val="right"/>
            </w:pPr>
            <w:proofErr w:type="gramStart"/>
            <w:r w:rsidRPr="00030A8F">
              <w:t>South West</w:t>
            </w:r>
            <w:proofErr w:type="gramEnd"/>
          </w:p>
          <w:p w14:paraId="6B5E88E5" w14:textId="77777777" w:rsidR="00967FF3" w:rsidRPr="00030A8F" w:rsidRDefault="00967FF3" w:rsidP="00C55BAB">
            <w:pPr>
              <w:jc w:val="right"/>
            </w:pPr>
            <w:proofErr w:type="gramStart"/>
            <w:r w:rsidRPr="00030A8F">
              <w:t>South East</w:t>
            </w:r>
            <w:proofErr w:type="gramEnd"/>
          </w:p>
          <w:p w14:paraId="24B6B294" w14:textId="77777777" w:rsidR="00967FF3" w:rsidRPr="00030A8F" w:rsidRDefault="00967FF3" w:rsidP="00C55BAB">
            <w:pPr>
              <w:jc w:val="right"/>
            </w:pPr>
            <w:r w:rsidRPr="00030A8F">
              <w:t>West Midlands</w:t>
            </w:r>
          </w:p>
          <w:p w14:paraId="0FED9523" w14:textId="77777777" w:rsidR="00967FF3" w:rsidRPr="00030A8F" w:rsidRDefault="00967FF3" w:rsidP="00C55BAB">
            <w:pPr>
              <w:jc w:val="right"/>
            </w:pPr>
            <w:proofErr w:type="gramStart"/>
            <w:r w:rsidRPr="00030A8F">
              <w:t>North East</w:t>
            </w:r>
            <w:proofErr w:type="gramEnd"/>
          </w:p>
          <w:p w14:paraId="287F0A20" w14:textId="77777777" w:rsidR="00967FF3" w:rsidRPr="00030A8F" w:rsidRDefault="00967FF3" w:rsidP="00C55BAB">
            <w:pPr>
              <w:jc w:val="right"/>
            </w:pPr>
            <w:proofErr w:type="gramStart"/>
            <w:r w:rsidRPr="00030A8F">
              <w:t>North West</w:t>
            </w:r>
            <w:proofErr w:type="gramEnd"/>
          </w:p>
          <w:p w14:paraId="2CB4401F" w14:textId="77777777" w:rsidR="00967FF3" w:rsidRPr="00030A8F" w:rsidRDefault="00967FF3" w:rsidP="00C55BAB">
            <w:pPr>
              <w:jc w:val="right"/>
            </w:pPr>
            <w:r w:rsidRPr="00030A8F">
              <w:t>East of England</w:t>
            </w:r>
          </w:p>
        </w:tc>
        <w:tc>
          <w:tcPr>
            <w:tcW w:w="3776" w:type="dxa"/>
          </w:tcPr>
          <w:p w14:paraId="1A0CBE94" w14:textId="77777777" w:rsidR="00967FF3" w:rsidRPr="00030A8F" w:rsidRDefault="00967FF3" w:rsidP="00C55BAB"/>
          <w:p w14:paraId="75F7FB05" w14:textId="77777777" w:rsidR="00967FF3" w:rsidRPr="00030A8F" w:rsidRDefault="00967FF3" w:rsidP="00C55BAB">
            <w:r w:rsidRPr="00030A8F">
              <w:t>9 (41</w:t>
            </w:r>
            <w:r>
              <w:t>%</w:t>
            </w:r>
            <w:r w:rsidRPr="00030A8F">
              <w:t>)</w:t>
            </w:r>
          </w:p>
          <w:p w14:paraId="4565E50E" w14:textId="77777777" w:rsidR="00967FF3" w:rsidRPr="00030A8F" w:rsidRDefault="00967FF3" w:rsidP="00C55BAB">
            <w:r w:rsidRPr="00030A8F">
              <w:t>2 (9</w:t>
            </w:r>
            <w:r>
              <w:t>%</w:t>
            </w:r>
            <w:r w:rsidRPr="00030A8F">
              <w:t>)</w:t>
            </w:r>
          </w:p>
          <w:p w14:paraId="711115D6" w14:textId="77777777" w:rsidR="00967FF3" w:rsidRPr="00030A8F" w:rsidRDefault="00967FF3" w:rsidP="00C55BAB">
            <w:r w:rsidRPr="00030A8F">
              <w:t>4 (18</w:t>
            </w:r>
            <w:r>
              <w:t>%</w:t>
            </w:r>
            <w:r w:rsidRPr="00030A8F">
              <w:t>)</w:t>
            </w:r>
          </w:p>
          <w:p w14:paraId="377FA515" w14:textId="77777777" w:rsidR="00967FF3" w:rsidRPr="00030A8F" w:rsidRDefault="00967FF3" w:rsidP="00C55BAB">
            <w:r w:rsidRPr="00030A8F">
              <w:t>3 (14</w:t>
            </w:r>
            <w:r>
              <w:t>%</w:t>
            </w:r>
            <w:r w:rsidRPr="00030A8F">
              <w:t>)</w:t>
            </w:r>
          </w:p>
          <w:p w14:paraId="36ECF7A9" w14:textId="77777777" w:rsidR="00967FF3" w:rsidRPr="00030A8F" w:rsidRDefault="00967FF3" w:rsidP="00C55BAB">
            <w:r w:rsidRPr="00030A8F">
              <w:t>1 (4</w:t>
            </w:r>
            <w:r>
              <w:t>%</w:t>
            </w:r>
            <w:r w:rsidRPr="00030A8F">
              <w:t>)</w:t>
            </w:r>
          </w:p>
          <w:p w14:paraId="3BE5F0DA" w14:textId="77777777" w:rsidR="00967FF3" w:rsidRPr="00030A8F" w:rsidRDefault="00967FF3" w:rsidP="00C55BAB">
            <w:r w:rsidRPr="00030A8F">
              <w:t>3 (14</w:t>
            </w:r>
            <w:r>
              <w:t>%</w:t>
            </w:r>
            <w:r w:rsidRPr="00030A8F">
              <w:t>)</w:t>
            </w:r>
          </w:p>
        </w:tc>
      </w:tr>
      <w:tr w:rsidR="00967FF3" w:rsidRPr="00030A8F" w14:paraId="1A142C54" w14:textId="77777777" w:rsidTr="00C55BAB">
        <w:tc>
          <w:tcPr>
            <w:tcW w:w="5240" w:type="dxa"/>
          </w:tcPr>
          <w:p w14:paraId="1431C16A" w14:textId="77777777" w:rsidR="00967FF3" w:rsidRPr="00030A8F" w:rsidRDefault="00967FF3" w:rsidP="00C55BAB">
            <w:r w:rsidRPr="00030A8F">
              <w:t>Size (maximum capacity)</w:t>
            </w:r>
          </w:p>
          <w:p w14:paraId="53D5AC17" w14:textId="77777777" w:rsidR="00967FF3" w:rsidRPr="00030A8F" w:rsidRDefault="00967FF3" w:rsidP="00C55BAB">
            <w:pPr>
              <w:jc w:val="right"/>
            </w:pPr>
            <w:r w:rsidRPr="00030A8F">
              <w:rPr>
                <w:lang w:val="en-US"/>
              </w:rPr>
              <w:t>20-40</w:t>
            </w:r>
          </w:p>
          <w:p w14:paraId="4737CB1E" w14:textId="77777777" w:rsidR="00967FF3" w:rsidRPr="00030A8F" w:rsidRDefault="00967FF3" w:rsidP="00C55BAB">
            <w:pPr>
              <w:jc w:val="right"/>
            </w:pPr>
            <w:r w:rsidRPr="00030A8F">
              <w:rPr>
                <w:lang w:val="en-US"/>
              </w:rPr>
              <w:t>41-60</w:t>
            </w:r>
          </w:p>
          <w:p w14:paraId="427812CB" w14:textId="77777777" w:rsidR="00967FF3" w:rsidRPr="00030A8F" w:rsidRDefault="00967FF3" w:rsidP="00C55BAB">
            <w:pPr>
              <w:jc w:val="right"/>
              <w:rPr>
                <w:lang w:val="en-US"/>
              </w:rPr>
            </w:pPr>
            <w:r w:rsidRPr="00030A8F">
              <w:rPr>
                <w:lang w:val="en-US"/>
              </w:rPr>
              <w:t>61+</w:t>
            </w:r>
          </w:p>
          <w:p w14:paraId="1375C7DF" w14:textId="77777777" w:rsidR="00967FF3" w:rsidRPr="00030A8F" w:rsidRDefault="00967FF3" w:rsidP="00C55BAB">
            <w:pPr>
              <w:jc w:val="right"/>
              <w:rPr>
                <w:i/>
                <w:iCs/>
                <w:lang w:val="en-US"/>
              </w:rPr>
            </w:pPr>
            <w:r w:rsidRPr="00030A8F">
              <w:rPr>
                <w:i/>
                <w:iCs/>
                <w:lang w:val="en-US"/>
              </w:rPr>
              <w:t>Mean size</w:t>
            </w:r>
          </w:p>
          <w:p w14:paraId="28816C7D" w14:textId="77777777" w:rsidR="00967FF3" w:rsidRPr="00030A8F" w:rsidRDefault="00967FF3" w:rsidP="00C55BAB">
            <w:pPr>
              <w:jc w:val="right"/>
            </w:pPr>
            <w:r w:rsidRPr="00030A8F">
              <w:rPr>
                <w:i/>
                <w:iCs/>
                <w:lang w:val="en-US"/>
              </w:rPr>
              <w:t>Range</w:t>
            </w:r>
          </w:p>
        </w:tc>
        <w:tc>
          <w:tcPr>
            <w:tcW w:w="3776" w:type="dxa"/>
          </w:tcPr>
          <w:p w14:paraId="082BACEA" w14:textId="77777777" w:rsidR="00967FF3" w:rsidRPr="00030A8F" w:rsidRDefault="00967FF3" w:rsidP="00C55BAB"/>
          <w:p w14:paraId="0E9534A6" w14:textId="77777777" w:rsidR="00967FF3" w:rsidRPr="00030A8F" w:rsidRDefault="00967FF3" w:rsidP="00C55BAB">
            <w:r w:rsidRPr="00030A8F">
              <w:t>14 (64</w:t>
            </w:r>
            <w:r>
              <w:t>%</w:t>
            </w:r>
            <w:r w:rsidRPr="00030A8F">
              <w:t>)</w:t>
            </w:r>
          </w:p>
          <w:p w14:paraId="0D117B28" w14:textId="77777777" w:rsidR="00967FF3" w:rsidRPr="00030A8F" w:rsidRDefault="00967FF3" w:rsidP="00C55BAB">
            <w:r w:rsidRPr="00030A8F">
              <w:t>5 (22</w:t>
            </w:r>
            <w:r>
              <w:t>%</w:t>
            </w:r>
            <w:r w:rsidRPr="00030A8F">
              <w:t>)</w:t>
            </w:r>
          </w:p>
          <w:p w14:paraId="72AE5F81" w14:textId="77777777" w:rsidR="00967FF3" w:rsidRPr="00030A8F" w:rsidRDefault="00967FF3" w:rsidP="00C55BAB">
            <w:r w:rsidRPr="00030A8F">
              <w:t>3 (14</w:t>
            </w:r>
            <w:r>
              <w:t>%</w:t>
            </w:r>
            <w:r w:rsidRPr="00030A8F">
              <w:t>)</w:t>
            </w:r>
          </w:p>
          <w:p w14:paraId="2692DDFD" w14:textId="77777777" w:rsidR="00967FF3" w:rsidRPr="00030A8F" w:rsidRDefault="00967FF3" w:rsidP="00C55BAB">
            <w:pPr>
              <w:rPr>
                <w:i/>
                <w:iCs/>
              </w:rPr>
            </w:pPr>
            <w:r w:rsidRPr="00030A8F">
              <w:rPr>
                <w:i/>
                <w:iCs/>
              </w:rPr>
              <w:t>41</w:t>
            </w:r>
          </w:p>
          <w:p w14:paraId="6B5AEBC7" w14:textId="77777777" w:rsidR="00967FF3" w:rsidRPr="00030A8F" w:rsidRDefault="00967FF3" w:rsidP="00C55BAB">
            <w:r w:rsidRPr="00030A8F">
              <w:rPr>
                <w:i/>
                <w:iCs/>
              </w:rPr>
              <w:t>25-73</w:t>
            </w:r>
          </w:p>
        </w:tc>
      </w:tr>
      <w:tr w:rsidR="00967FF3" w:rsidRPr="00030A8F" w14:paraId="0A4E5271" w14:textId="77777777" w:rsidTr="00C55BAB">
        <w:tc>
          <w:tcPr>
            <w:tcW w:w="5240" w:type="dxa"/>
          </w:tcPr>
          <w:p w14:paraId="12F54FE3" w14:textId="77777777" w:rsidR="00967FF3" w:rsidRPr="00030A8F" w:rsidRDefault="00967FF3" w:rsidP="00C55BAB">
            <w:r w:rsidRPr="00030A8F">
              <w:t>C</w:t>
            </w:r>
            <w:r>
              <w:t xml:space="preserve">are </w:t>
            </w:r>
            <w:r w:rsidRPr="00030A8F">
              <w:t>Q</w:t>
            </w:r>
            <w:r>
              <w:t xml:space="preserve">uality </w:t>
            </w:r>
            <w:r w:rsidRPr="00030A8F">
              <w:t>C</w:t>
            </w:r>
            <w:r>
              <w:t>ommission (CQC)</w:t>
            </w:r>
            <w:r>
              <w:rPr>
                <w:rFonts w:cstheme="minorHAnsi"/>
              </w:rPr>
              <w:t>±</w:t>
            </w:r>
            <w:r w:rsidRPr="00030A8F">
              <w:t xml:space="preserve"> rating (at baseline)</w:t>
            </w:r>
          </w:p>
          <w:p w14:paraId="680661DF" w14:textId="77777777" w:rsidR="00967FF3" w:rsidRPr="00030A8F" w:rsidRDefault="00967FF3" w:rsidP="00C55BAB">
            <w:pPr>
              <w:jc w:val="right"/>
            </w:pPr>
            <w:r w:rsidRPr="00030A8F">
              <w:t>Good</w:t>
            </w:r>
          </w:p>
          <w:p w14:paraId="57E5A0DF" w14:textId="77777777" w:rsidR="00967FF3" w:rsidRPr="00030A8F" w:rsidRDefault="00967FF3" w:rsidP="00C55BAB">
            <w:pPr>
              <w:jc w:val="right"/>
            </w:pPr>
            <w:r w:rsidRPr="00030A8F">
              <w:t>Outstanding</w:t>
            </w:r>
          </w:p>
        </w:tc>
        <w:tc>
          <w:tcPr>
            <w:tcW w:w="3776" w:type="dxa"/>
          </w:tcPr>
          <w:p w14:paraId="1F596454" w14:textId="77777777" w:rsidR="00967FF3" w:rsidRPr="00030A8F" w:rsidRDefault="00967FF3" w:rsidP="00C55BAB"/>
          <w:p w14:paraId="436AB1C6" w14:textId="77777777" w:rsidR="00967FF3" w:rsidRPr="00030A8F" w:rsidRDefault="00967FF3" w:rsidP="00C55BAB">
            <w:r w:rsidRPr="00030A8F">
              <w:t>21 (95</w:t>
            </w:r>
            <w:r>
              <w:t>%</w:t>
            </w:r>
            <w:r w:rsidRPr="00030A8F">
              <w:t>)</w:t>
            </w:r>
          </w:p>
          <w:p w14:paraId="6F32C8CD" w14:textId="77777777" w:rsidR="00967FF3" w:rsidRPr="00030A8F" w:rsidRDefault="00967FF3" w:rsidP="00C55BAB">
            <w:r>
              <w:t>1 (5%)</w:t>
            </w:r>
          </w:p>
        </w:tc>
      </w:tr>
      <w:tr w:rsidR="00967FF3" w:rsidRPr="00030A8F" w14:paraId="643E902E" w14:textId="77777777" w:rsidTr="00C55BAB">
        <w:tc>
          <w:tcPr>
            <w:tcW w:w="5240" w:type="dxa"/>
          </w:tcPr>
          <w:p w14:paraId="79BD772A" w14:textId="77777777" w:rsidR="00967FF3" w:rsidRPr="00030A8F" w:rsidRDefault="00967FF3" w:rsidP="00C55BAB">
            <w:pPr>
              <w:rPr>
                <w:lang w:val="en-US"/>
              </w:rPr>
            </w:pPr>
            <w:r w:rsidRPr="2F27116F">
              <w:rPr>
                <w:lang w:val="en-US"/>
              </w:rPr>
              <w:t>Nursing care offered</w:t>
            </w:r>
          </w:p>
          <w:p w14:paraId="74917659" w14:textId="77777777" w:rsidR="00967FF3" w:rsidRPr="00030A8F" w:rsidRDefault="00967FF3" w:rsidP="00C55BAB">
            <w:pPr>
              <w:jc w:val="right"/>
            </w:pPr>
            <w:r w:rsidRPr="00030A8F">
              <w:rPr>
                <w:lang w:val="en-US"/>
              </w:rPr>
              <w:t>Yes</w:t>
            </w:r>
          </w:p>
        </w:tc>
        <w:tc>
          <w:tcPr>
            <w:tcW w:w="3776" w:type="dxa"/>
          </w:tcPr>
          <w:p w14:paraId="0B762A59" w14:textId="77777777" w:rsidR="00967FF3" w:rsidRPr="00030A8F" w:rsidRDefault="00967FF3" w:rsidP="00C55BAB"/>
          <w:p w14:paraId="4F434F1B" w14:textId="77777777" w:rsidR="00967FF3" w:rsidRPr="00030A8F" w:rsidRDefault="00967FF3" w:rsidP="00C55BAB">
            <w:r w:rsidRPr="00030A8F">
              <w:t>8 (36</w:t>
            </w:r>
            <w:r>
              <w:t>%</w:t>
            </w:r>
            <w:r w:rsidRPr="00030A8F">
              <w:t>)</w:t>
            </w:r>
          </w:p>
        </w:tc>
      </w:tr>
      <w:tr w:rsidR="00967FF3" w:rsidRPr="00030A8F" w14:paraId="1519A642" w14:textId="77777777" w:rsidTr="00C55BAB">
        <w:tc>
          <w:tcPr>
            <w:tcW w:w="5240" w:type="dxa"/>
          </w:tcPr>
          <w:p w14:paraId="4F2E1897" w14:textId="77777777" w:rsidR="00967FF3" w:rsidRPr="00030A8F" w:rsidRDefault="00967FF3" w:rsidP="00C55BAB">
            <w:r w:rsidRPr="00030A8F">
              <w:rPr>
                <w:lang w:val="en-US"/>
              </w:rPr>
              <w:t>Dementia care offered</w:t>
            </w:r>
          </w:p>
          <w:p w14:paraId="36723791" w14:textId="77777777" w:rsidR="00967FF3" w:rsidRPr="00030A8F" w:rsidRDefault="00967FF3" w:rsidP="00C55BAB">
            <w:pPr>
              <w:jc w:val="right"/>
            </w:pPr>
            <w:r w:rsidRPr="00030A8F">
              <w:rPr>
                <w:lang w:val="en-US"/>
              </w:rPr>
              <w:t>Yes</w:t>
            </w:r>
          </w:p>
        </w:tc>
        <w:tc>
          <w:tcPr>
            <w:tcW w:w="3776" w:type="dxa"/>
          </w:tcPr>
          <w:p w14:paraId="56CA7FEE" w14:textId="77777777" w:rsidR="00967FF3" w:rsidRPr="00030A8F" w:rsidRDefault="00967FF3" w:rsidP="00C55BAB"/>
          <w:p w14:paraId="319AA787" w14:textId="77777777" w:rsidR="00967FF3" w:rsidRPr="00030A8F" w:rsidRDefault="00967FF3" w:rsidP="00C55BAB">
            <w:r w:rsidRPr="00030A8F">
              <w:t>6 (27</w:t>
            </w:r>
            <w:r>
              <w:t>%</w:t>
            </w:r>
            <w:r w:rsidRPr="00030A8F">
              <w:t>)</w:t>
            </w:r>
          </w:p>
        </w:tc>
      </w:tr>
      <w:tr w:rsidR="00967FF3" w:rsidRPr="00030A8F" w14:paraId="641B2F3A" w14:textId="77777777" w:rsidTr="00C55BAB">
        <w:tc>
          <w:tcPr>
            <w:tcW w:w="5240" w:type="dxa"/>
          </w:tcPr>
          <w:p w14:paraId="140BFF01" w14:textId="77777777" w:rsidR="00967FF3" w:rsidRPr="00030A8F" w:rsidRDefault="00967FF3" w:rsidP="00C55BAB">
            <w:r w:rsidRPr="00030A8F">
              <w:rPr>
                <w:lang w:val="en-US"/>
              </w:rPr>
              <w:t>Part of a chain</w:t>
            </w:r>
          </w:p>
          <w:p w14:paraId="2B4298B7" w14:textId="77777777" w:rsidR="00967FF3" w:rsidRPr="00030A8F" w:rsidRDefault="00967FF3" w:rsidP="00C55BAB">
            <w:pPr>
              <w:jc w:val="right"/>
            </w:pPr>
            <w:r w:rsidRPr="00030A8F">
              <w:t>Yes</w:t>
            </w:r>
          </w:p>
        </w:tc>
        <w:tc>
          <w:tcPr>
            <w:tcW w:w="3776" w:type="dxa"/>
          </w:tcPr>
          <w:p w14:paraId="34E965AB" w14:textId="77777777" w:rsidR="00967FF3" w:rsidRPr="00030A8F" w:rsidRDefault="00967FF3" w:rsidP="00C55BAB"/>
          <w:p w14:paraId="78EE2C02" w14:textId="77777777" w:rsidR="00967FF3" w:rsidRPr="00030A8F" w:rsidRDefault="00967FF3" w:rsidP="00C55BAB">
            <w:r w:rsidRPr="00030A8F">
              <w:t>10 (45</w:t>
            </w:r>
            <w:r>
              <w:t>%</w:t>
            </w:r>
            <w:r w:rsidRPr="00030A8F">
              <w:t>)</w:t>
            </w:r>
          </w:p>
        </w:tc>
      </w:tr>
      <w:tr w:rsidR="00967FF3" w:rsidRPr="00030A8F" w14:paraId="61788271" w14:textId="77777777" w:rsidTr="00C55BAB">
        <w:tc>
          <w:tcPr>
            <w:tcW w:w="5240" w:type="dxa"/>
          </w:tcPr>
          <w:p w14:paraId="01EFB07F" w14:textId="77777777" w:rsidR="00967FF3" w:rsidRDefault="00967FF3" w:rsidP="00C55BAB">
            <w:pPr>
              <w:rPr>
                <w:lang w:val="en-US"/>
              </w:rPr>
            </w:pPr>
            <w:r>
              <w:rPr>
                <w:lang w:val="en-US"/>
              </w:rPr>
              <w:t>Trial arm</w:t>
            </w:r>
          </w:p>
          <w:p w14:paraId="6352A53E" w14:textId="77777777" w:rsidR="00967FF3" w:rsidRDefault="00967FF3" w:rsidP="00C55BA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Intervention</w:t>
            </w:r>
          </w:p>
          <w:p w14:paraId="749A22B3" w14:textId="77777777" w:rsidR="00967FF3" w:rsidRPr="00030A8F" w:rsidRDefault="00967FF3" w:rsidP="00C55BA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3776" w:type="dxa"/>
          </w:tcPr>
          <w:p w14:paraId="58322270" w14:textId="77777777" w:rsidR="00967FF3" w:rsidRDefault="00967FF3" w:rsidP="00C55BAB"/>
          <w:p w14:paraId="166014CE" w14:textId="77777777" w:rsidR="00967FF3" w:rsidRDefault="00967FF3" w:rsidP="00C55BAB">
            <w:r>
              <w:t>17 (77%)</w:t>
            </w:r>
          </w:p>
          <w:p w14:paraId="7F0AEECF" w14:textId="77777777" w:rsidR="00967FF3" w:rsidRPr="00030A8F" w:rsidRDefault="00967FF3" w:rsidP="00C55BAB">
            <w:r>
              <w:t>5 (23%)</w:t>
            </w:r>
          </w:p>
        </w:tc>
      </w:tr>
      <w:tr w:rsidR="00967FF3" w:rsidRPr="00030A8F" w14:paraId="5BF6B874" w14:textId="77777777" w:rsidTr="00C55BAB">
        <w:tc>
          <w:tcPr>
            <w:tcW w:w="5240" w:type="dxa"/>
          </w:tcPr>
          <w:p w14:paraId="67312402" w14:textId="77777777" w:rsidR="00967FF3" w:rsidRPr="00030A8F" w:rsidRDefault="00967FF3" w:rsidP="00C55BAB">
            <w:pPr>
              <w:rPr>
                <w:lang w:val="en-US"/>
              </w:rPr>
            </w:pPr>
            <w:r w:rsidRPr="00030A8F">
              <w:rPr>
                <w:lang w:val="en-US"/>
              </w:rPr>
              <w:t>Winter</w:t>
            </w:r>
          </w:p>
          <w:p w14:paraId="633F3D56" w14:textId="77777777" w:rsidR="00967FF3" w:rsidRPr="00030A8F" w:rsidRDefault="00967FF3" w:rsidP="00C55BAB">
            <w:pPr>
              <w:jc w:val="right"/>
              <w:rPr>
                <w:lang w:val="en-US"/>
              </w:rPr>
            </w:pPr>
            <w:r w:rsidRPr="00030A8F">
              <w:rPr>
                <w:lang w:val="en-US"/>
              </w:rPr>
              <w:t>1</w:t>
            </w:r>
          </w:p>
          <w:p w14:paraId="0C20F991" w14:textId="77777777" w:rsidR="00967FF3" w:rsidRPr="00030A8F" w:rsidRDefault="00967FF3" w:rsidP="00C55BAB">
            <w:pPr>
              <w:jc w:val="right"/>
              <w:rPr>
                <w:lang w:val="en-US"/>
              </w:rPr>
            </w:pPr>
            <w:r w:rsidRPr="00030A8F">
              <w:rPr>
                <w:lang w:val="en-US"/>
              </w:rPr>
              <w:t>2</w:t>
            </w:r>
          </w:p>
          <w:p w14:paraId="6812E3AD" w14:textId="77777777" w:rsidR="00967FF3" w:rsidRPr="00030A8F" w:rsidRDefault="00967FF3" w:rsidP="00C55BAB">
            <w:pPr>
              <w:jc w:val="right"/>
              <w:rPr>
                <w:lang w:val="en-US"/>
              </w:rPr>
            </w:pPr>
            <w:r w:rsidRPr="00030A8F">
              <w:rPr>
                <w:lang w:val="en-US"/>
              </w:rPr>
              <w:t>3</w:t>
            </w:r>
          </w:p>
        </w:tc>
        <w:tc>
          <w:tcPr>
            <w:tcW w:w="3776" w:type="dxa"/>
          </w:tcPr>
          <w:p w14:paraId="37B53FEF" w14:textId="77777777" w:rsidR="00967FF3" w:rsidRPr="00030A8F" w:rsidRDefault="00967FF3" w:rsidP="00C55BAB"/>
          <w:p w14:paraId="3F6296BB" w14:textId="77777777" w:rsidR="00967FF3" w:rsidRPr="00030A8F" w:rsidRDefault="00967FF3" w:rsidP="00C55BAB">
            <w:r w:rsidRPr="00030A8F">
              <w:t>4 (18</w:t>
            </w:r>
            <w:r>
              <w:t>%</w:t>
            </w:r>
            <w:r w:rsidRPr="00030A8F">
              <w:t>)</w:t>
            </w:r>
          </w:p>
          <w:p w14:paraId="443D54C8" w14:textId="77777777" w:rsidR="00967FF3" w:rsidRPr="00030A8F" w:rsidRDefault="00967FF3" w:rsidP="00C55BAB">
            <w:r w:rsidRPr="00030A8F">
              <w:t>10 (46</w:t>
            </w:r>
            <w:r>
              <w:t>%</w:t>
            </w:r>
            <w:r w:rsidRPr="00030A8F">
              <w:t>)</w:t>
            </w:r>
          </w:p>
          <w:p w14:paraId="7FEA561E" w14:textId="77777777" w:rsidR="00967FF3" w:rsidRPr="00030A8F" w:rsidRDefault="00967FF3" w:rsidP="00C55BAB">
            <w:r w:rsidRPr="00030A8F">
              <w:t>8 (36</w:t>
            </w:r>
            <w:r>
              <w:t>%</w:t>
            </w:r>
            <w:r w:rsidRPr="00030A8F">
              <w:t>)</w:t>
            </w:r>
          </w:p>
        </w:tc>
      </w:tr>
      <w:tr w:rsidR="00967FF3" w:rsidRPr="00030A8F" w14:paraId="1BF43A6E" w14:textId="77777777" w:rsidTr="00C55BAB">
        <w:tc>
          <w:tcPr>
            <w:tcW w:w="5240" w:type="dxa"/>
          </w:tcPr>
          <w:p w14:paraId="230F2836" w14:textId="77777777" w:rsidR="00967FF3" w:rsidRPr="00030A8F" w:rsidRDefault="00967FF3" w:rsidP="00C55BAB">
            <w:pPr>
              <w:rPr>
                <w:b/>
                <w:bCs/>
                <w:lang w:val="en-US"/>
              </w:rPr>
            </w:pPr>
            <w:r w:rsidRPr="00030A8F">
              <w:rPr>
                <w:b/>
                <w:bCs/>
                <w:lang w:val="en-US"/>
              </w:rPr>
              <w:t>TOTAL</w:t>
            </w:r>
          </w:p>
        </w:tc>
        <w:tc>
          <w:tcPr>
            <w:tcW w:w="3776" w:type="dxa"/>
          </w:tcPr>
          <w:p w14:paraId="178672F1" w14:textId="77777777" w:rsidR="00967FF3" w:rsidRPr="00030A8F" w:rsidRDefault="00967FF3" w:rsidP="00C55BAB">
            <w:pPr>
              <w:rPr>
                <w:b/>
                <w:bCs/>
              </w:rPr>
            </w:pPr>
            <w:r w:rsidRPr="00030A8F">
              <w:rPr>
                <w:b/>
                <w:bCs/>
              </w:rPr>
              <w:t>22</w:t>
            </w:r>
          </w:p>
        </w:tc>
      </w:tr>
    </w:tbl>
    <w:p w14:paraId="03724E41" w14:textId="77777777" w:rsidR="00967FF3" w:rsidRPr="00B26335" w:rsidRDefault="00967FF3" w:rsidP="00967FF3">
      <w:pPr>
        <w:spacing w:after="0" w:line="240" w:lineRule="auto"/>
      </w:pPr>
      <w:r w:rsidRPr="00B26335">
        <w:t xml:space="preserve">*Index of Multiple Deprivation score, 1=most deprived, 10=least </w:t>
      </w:r>
      <w:proofErr w:type="gramStart"/>
      <w:r w:rsidRPr="00B26335">
        <w:t>deprived;</w:t>
      </w:r>
      <w:proofErr w:type="gramEnd"/>
      <w:r w:rsidRPr="00B26335">
        <w:t xml:space="preserve"> </w:t>
      </w:r>
    </w:p>
    <w:p w14:paraId="5330C13E" w14:textId="77777777" w:rsidR="00967FF3" w:rsidRPr="00B26335" w:rsidRDefault="00967FF3" w:rsidP="00967FF3">
      <w:pPr>
        <w:spacing w:after="0" w:line="240" w:lineRule="auto"/>
      </w:pPr>
      <w:r w:rsidRPr="00B26335">
        <w:rPr>
          <w:rFonts w:cstheme="minorHAnsi"/>
        </w:rPr>
        <w:t>±Only care homes with a CQC rating of Good or Outstanding were eligible for AFRI-c</w:t>
      </w:r>
    </w:p>
    <w:p w14:paraId="2AB3D359" w14:textId="228F439C" w:rsidR="00126DC3" w:rsidRPr="00967FF3" w:rsidRDefault="00126DC3" w:rsidP="00967FF3"/>
    <w:sectPr w:rsidR="00126DC3" w:rsidRPr="00967FF3" w:rsidSect="00991EB7">
      <w:pgSz w:w="11906" w:h="16838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5F7FA7"/>
    <w:rsid w:val="00610E9C"/>
    <w:rsid w:val="0069018F"/>
    <w:rsid w:val="00967FF3"/>
    <w:rsid w:val="00991EB7"/>
    <w:rsid w:val="00A647E5"/>
    <w:rsid w:val="00A97E68"/>
    <w:rsid w:val="00B34507"/>
    <w:rsid w:val="00B66E98"/>
    <w:rsid w:val="00C71825"/>
    <w:rsid w:val="00C9409C"/>
    <w:rsid w:val="00D20B9E"/>
    <w:rsid w:val="00DB3D58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purl.org/dc/terms/"/>
    <ds:schemaRef ds:uri="3b222c2f-dfce-4843-802c-f427176fab62"/>
    <ds:schemaRef ds:uri="http://schemas.microsoft.com/office/2006/documentManagement/types"/>
    <ds:schemaRef ds:uri="http://purl.org/dc/elements/1.1/"/>
    <ds:schemaRef ds:uri="7bfda168-9ad5-4352-b037-5f3b77268251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edb9d0e4-5370-4cfb-9e4e-bdf6de379f60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9:00Z</dcterms:created>
  <dcterms:modified xsi:type="dcterms:W3CDTF">2026-04-15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